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.xml" ContentType="application/vnd.ms-office.webextension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Relationship Type="http://schemas.microsoft.com/office/2011/relationships/webextensiontaskpanes" Target="word/webextensions/taskpanes.xml" Id="Raa91a310a5214f9a" /><Relationship Type="http://schemas.openxmlformats.org/officeDocument/2006/relationships/custom-properties" Target="docProps/custom.xml" Id="R933ac857bb3f4312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3955D187" w14:paraId="392950B0" wp14:textId="20651DBA">
      <w:pPr>
        <w:pStyle w:val="ListParagraph"/>
        <w:numPr>
          <w:ilvl w:val="0"/>
          <w:numId w:val="4"/>
        </w:numPr>
        <w:rPr>
          <w:b w:val="0"/>
          <w:bCs w:val="0"/>
          <w:noProof w:val="0"/>
          <w:color w:val="auto"/>
          <w:u w:val="none"/>
          <w:lang w:val="cs-CZ"/>
        </w:rPr>
      </w:pP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>Acinetobacter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>junii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-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b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cterium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as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b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ee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link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to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socomia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ectio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clu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g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athet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-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elat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bloodstream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fectio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elluli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</w:t>
      </w:r>
    </w:p>
    <w:p xmlns:wp14="http://schemas.microsoft.com/office/word/2010/wordml" w:rsidP="3955D187" w14:paraId="5E643D0B" wp14:textId="38254109">
      <w:pPr>
        <w:pStyle w:val="ListParagraph"/>
        <w:numPr>
          <w:ilvl w:val="0"/>
          <w:numId w:val="4"/>
        </w:numPr>
        <w:rPr>
          <w:b w:val="0"/>
          <w:bCs w:val="0"/>
          <w:noProof w:val="0"/>
          <w:color w:val="auto"/>
          <w:u w:val="none"/>
          <w:lang w:val="cs-CZ"/>
        </w:rPr>
      </w:pPr>
      <w:hyperlink r:id="R35910aa5bc6a4c0a">
        <w:r w:rsidRPr="3955D187" w:rsidR="3955D187">
          <w:rPr>
            <w:rStyle w:val="Hyperlink"/>
            <w:b w:val="1"/>
            <w:bCs w:val="1"/>
            <w:noProof w:val="0"/>
            <w:color w:val="auto"/>
            <w:u w:val="none"/>
            <w:lang w:val="cs-CZ"/>
          </w:rPr>
          <w:t>Burkholderia multivoran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-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ormall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know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s </w:t>
      </w:r>
      <w:hyperlink r:id="R450b2daf6b074e97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Pseudomonas cepaci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erobic, gram-negative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bacillu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group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pportunistic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97b35f129d024f71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pathogen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a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a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b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oun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oi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ate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r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re 17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differen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highl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virulen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species in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omplex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a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re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primaril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ssociat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it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ausing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fectio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27703ada87614549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in patient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it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ystic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ibros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aab944b5513149ed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chronic granulomatous disease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and </w:t>
      </w:r>
      <w:hyperlink r:id="Re2f9a304b2814828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immunosuppression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Nosocomia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fectio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hav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lso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bee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eport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roug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ontaminat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nesthetic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olutio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ate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ource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817161b80fcf4cb3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medical device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54957f2ee4614a5e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disinfectant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, and non-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teril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medica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product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.</w:t>
      </w:r>
    </w:p>
    <w:p xmlns:wp14="http://schemas.microsoft.com/office/word/2010/wordml" w:rsidP="3955D187" w14:paraId="49AE3D2A" wp14:textId="2CAEA172">
      <w:pPr>
        <w:pStyle w:val="ListParagraph"/>
        <w:numPr>
          <w:ilvl w:val="0"/>
          <w:numId w:val="4"/>
        </w:numPr>
        <w:rPr>
          <w:b w:val="0"/>
          <w:bCs w:val="0"/>
          <w:noProof w:val="0"/>
          <w:color w:val="auto"/>
          <w:u w:val="none"/>
          <w:lang w:val="cs-CZ"/>
        </w:rPr>
      </w:pP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 xml:space="preserve">Candida 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>albicans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 xml:space="preserve"> -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pportunistic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8910af8f604344cd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pathogenic yeast,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a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ommo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membe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huma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8d6a5d0b84c645e5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gut flor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It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a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lso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urviv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utsid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huma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body.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detect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gastrointestina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rac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mout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40–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60%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health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dult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It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usuall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 </w:t>
      </w:r>
      <w:hyperlink r:id="R0db11a6a79d74f8d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commensal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rganism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but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a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becom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b0ab5ef0367b4623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pathogenic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</w:t>
      </w:r>
      <w:hyperlink r:id="Rbebddfa4322b41bc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immunocompromised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dividual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unde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 variety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onditio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It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n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ew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species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genus </w:t>
      </w:r>
      <w:hyperlink r:id="Re8d507a970614a99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Candid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a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cause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huma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fectio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515a791a7ab0414a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candidiasi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hic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esult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rom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vergrowt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ungu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andidias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o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exampl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te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bserv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</w:t>
      </w:r>
      <w:hyperlink r:id="Ra94ae0c0a0b640c2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HIV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-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fect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patient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C.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lbica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most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ommo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unga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species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olat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rom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70f906de6ff34e45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biofilm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eithe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orm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on (permanent)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mplant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medica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device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on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huma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2494b8b6a8c14989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tissue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.</w:t>
      </w:r>
    </w:p>
    <w:p xmlns:wp14="http://schemas.microsoft.com/office/word/2010/wordml" w:rsidP="3955D187" w14:paraId="26AAD49D" wp14:textId="44075AD9">
      <w:pPr>
        <w:pStyle w:val="ListParagraph"/>
        <w:numPr>
          <w:ilvl w:val="0"/>
          <w:numId w:val="4"/>
        </w:numPr>
        <w:rPr>
          <w:b w:val="0"/>
          <w:bCs w:val="0"/>
          <w:noProof w:val="0"/>
          <w:color w:val="auto"/>
          <w:u w:val="none"/>
          <w:lang w:val="cs-CZ"/>
        </w:rPr>
      </w:pP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>Citrobacter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>freundi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 xml:space="preserve"> -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acultativ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naerobic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3212dc6c38334058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Gram-negative bacteri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amil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Enterobacteriacea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hic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urrentl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onsist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13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ecogniz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pecies.C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reundii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oil-dwelling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microorganism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but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a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lso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b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oun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ate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ewag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food,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testina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ract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nimal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huma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.</w:t>
      </w:r>
    </w:p>
    <w:p xmlns:wp14="http://schemas.microsoft.com/office/word/2010/wordml" w:rsidP="3955D187" w14:paraId="3A03E01A" wp14:textId="107A0C37">
      <w:pPr>
        <w:pStyle w:val="ListParagraph"/>
        <w:numPr>
          <w:ilvl w:val="0"/>
          <w:numId w:val="4"/>
        </w:numPr>
        <w:rPr>
          <w:b w:val="0"/>
          <w:bCs w:val="0"/>
          <w:noProof w:val="0"/>
          <w:color w:val="auto"/>
          <w:u w:val="none"/>
          <w:lang w:val="cs-CZ"/>
        </w:rPr>
      </w:pP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>Enterobacter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 xml:space="preserve">  species -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 g</w:t>
      </w:r>
      <w:hyperlink r:id="Rd036bcb40730441e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ram-negative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ba48ab32e4ea4c01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facultatively anaerobic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783a4899f8354172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rod-shaped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, non-spore-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orming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3a779cbedd1e4225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bacteri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amil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0747f9b12e844a46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Enterobacteriaceae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evera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trai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these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bacteria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re </w:t>
      </w:r>
      <w:hyperlink r:id="Re03b3143d1784402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pathogenic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cause </w:t>
      </w:r>
      <w:hyperlink r:id="R137c60dae07b4236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opportunistic infection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</w:t>
      </w:r>
      <w:hyperlink r:id="R71c3be4fed164b16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immunocompromised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(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usuall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hospitaliz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)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host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in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os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ho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re on </w:t>
      </w:r>
      <w:hyperlink r:id="Rf593fd2967a141dc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mechanical ventilation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10ad6d21fe464fd1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urinary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</w:t>
      </w:r>
      <w:hyperlink r:id="R012b84a29ff04ea4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respiratory tract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re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most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ommo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ite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4a5b9b50bda848a6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infection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</w:t>
      </w:r>
    </w:p>
    <w:p xmlns:wp14="http://schemas.microsoft.com/office/word/2010/wordml" w:rsidP="3955D187" w14:paraId="3D384311" wp14:textId="57A8DEF9">
      <w:pPr>
        <w:pStyle w:val="ListParagraph"/>
        <w:numPr>
          <w:ilvl w:val="0"/>
          <w:numId w:val="4"/>
        </w:numPr>
        <w:rPr>
          <w:b w:val="0"/>
          <w:bCs w:val="0"/>
          <w:noProof w:val="0"/>
          <w:color w:val="auto"/>
          <w:u w:val="none"/>
          <w:lang w:val="cs-CZ"/>
        </w:rPr>
      </w:pP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>Escherichia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>colli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- </w:t>
      </w:r>
      <w:hyperlink r:id="R5da4e63a4e7b403c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facultative anaerobe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onstitut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bou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0.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1%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dc72ff1b2c214afb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gut microbiot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and </w:t>
      </w:r>
      <w:hyperlink r:id="R78315bc54a6c4fcf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fecal–oral transmission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major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out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roug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hic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pathogenic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trai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bacterium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cause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diseas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.</w:t>
      </w:r>
    </w:p>
    <w:p xmlns:wp14="http://schemas.microsoft.com/office/word/2010/wordml" w:rsidP="3955D187" w14:paraId="027212C3" wp14:textId="3235E4BA">
      <w:pPr>
        <w:pStyle w:val="ListParagraph"/>
        <w:numPr>
          <w:ilvl w:val="0"/>
          <w:numId w:val="4"/>
        </w:numPr>
        <w:rPr>
          <w:b w:val="0"/>
          <w:bCs w:val="0"/>
          <w:noProof w:val="0"/>
          <w:color w:val="auto"/>
          <w:u w:val="none"/>
          <w:lang w:val="cs-CZ"/>
        </w:rPr>
      </w:pP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 xml:space="preserve">Klebsiela pneumonie -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the most common condition caused is </w:t>
      </w:r>
      <w:hyperlink r:id="Re6b6945dbdad45a2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pneumoni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typically in the form of </w:t>
      </w:r>
      <w:hyperlink r:id="R97d9b7c3437f489f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bronchopneumoni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also </w:t>
      </w:r>
      <w:hyperlink r:id="R824925b525cc459e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bronchiti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These patients have an increased tendency to develop lung </w:t>
      </w:r>
      <w:hyperlink r:id="R4e01e9f30008462f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abscesse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cavitation, </w:t>
      </w:r>
      <w:hyperlink r:id="Refcdbfc9c61d4426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empyem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and </w:t>
      </w:r>
      <w:hyperlink r:id="R053f2d5e2d304adc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pleural adhesion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It has a death rate around 50%, even with </w:t>
      </w:r>
      <w:hyperlink r:id="R14df240ac2674e3f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antimicrobial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therapy.</w:t>
      </w:r>
    </w:p>
    <w:p xmlns:wp14="http://schemas.microsoft.com/office/word/2010/wordml" w:rsidP="3955D187" w14:paraId="4D7245D8" wp14:textId="6A15A15E">
      <w:pPr>
        <w:pStyle w:val="ListParagraph"/>
        <w:numPr>
          <w:ilvl w:val="0"/>
          <w:numId w:val="4"/>
        </w:numPr>
        <w:rPr>
          <w:b w:val="0"/>
          <w:bCs w:val="0"/>
          <w:noProof w:val="0"/>
          <w:color w:val="auto"/>
          <w:u w:val="none"/>
          <w:lang w:val="cs-CZ"/>
        </w:rPr>
      </w:pP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>Moraxellaceae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- </w:t>
      </w:r>
      <w:hyperlink r:id="R52b5fcf9e1724334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opportunistic infection,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usuall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eside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espirator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rac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but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a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gai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cces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to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89af8d02768243b7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lower respiratory tract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patient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it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hronic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hes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diseas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ompromis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host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defense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u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ausing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racheobronchit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</w:t>
      </w:r>
      <w:hyperlink r:id="Rdf1be914f0d94ff1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pneumoni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o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exampl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ause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ignifican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proportio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lowe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espirator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rac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fectio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elderl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patient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it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7405a5af0b204442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COPD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</w:t>
      </w:r>
      <w:hyperlink w:anchor="Chronic_bronchitis" r:id="Rb04b5d4592b34889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chronic bronchitis</w:t>
        </w:r>
      </w:hyperlink>
    </w:p>
    <w:p xmlns:wp14="http://schemas.microsoft.com/office/word/2010/wordml" w:rsidP="3955D187" w14:paraId="6C73B691" wp14:textId="47A81B51">
      <w:pPr>
        <w:pStyle w:val="ListParagraph"/>
        <w:numPr>
          <w:ilvl w:val="0"/>
          <w:numId w:val="4"/>
        </w:numPr>
        <w:rPr>
          <w:b w:val="0"/>
          <w:bCs w:val="0"/>
          <w:noProof w:val="0"/>
          <w:color w:val="auto"/>
          <w:u w:val="none"/>
          <w:lang w:val="cs-CZ"/>
        </w:rPr>
      </w:pP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>Morganella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>morganii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- a species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c471510d04874e2e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Gram-negative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3d5d65f883fb4fe8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bacteri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It has a </w:t>
      </w:r>
      <w:hyperlink r:id="Rd6f9de4fb3a04376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commensal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elationship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ithi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testina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ract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huma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mammal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eptile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s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norma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flora.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lthoug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M.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morganii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has a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id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distributio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onsider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uncommo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cause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community-acquire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fectio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most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te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encounter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</w:t>
      </w:r>
      <w:hyperlink r:id="R02fb827fb288417b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postoperative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the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6c3d09071d664615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nosocomial infection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such as </w:t>
      </w:r>
      <w:hyperlink r:id="Rd2f5206003784484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urinary tract infection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.</w:t>
      </w:r>
    </w:p>
    <w:p xmlns:wp14="http://schemas.microsoft.com/office/word/2010/wordml" w:rsidP="3955D187" w14:paraId="25831971" wp14:textId="66FE8676">
      <w:pPr>
        <w:pStyle w:val="ListParagraph"/>
        <w:numPr>
          <w:ilvl w:val="0"/>
          <w:numId w:val="4"/>
        </w:numPr>
        <w:rPr>
          <w:b w:val="0"/>
          <w:bCs w:val="0"/>
          <w:noProof w:val="0"/>
          <w:color w:val="auto"/>
          <w:u w:val="none"/>
          <w:lang w:val="cs-CZ"/>
        </w:rPr>
      </w:pP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>Pseudomonas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 xml:space="preserve">  aeruginosa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- a </w:t>
      </w:r>
      <w:hyperlink r:id="Ra1ded7236b7042ce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multidrug resistant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pathoge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ecogniz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o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t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ubiquit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t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7678af623da3410e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intrinsically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dvanc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2c5d399dc53845b9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antibiotic resistance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mechanism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t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ssociatio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it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eriou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llnesse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– </w:t>
      </w:r>
      <w:hyperlink r:id="Rf7e6939d92e94edb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hospital-acquired infection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such as </w:t>
      </w:r>
      <w:hyperlink r:id="R20bce18d256a471e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ventilator-associated pneumoni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variou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0e5c1f12edf24041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sepsi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a1485f7d49f64315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syndrome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</w:t>
      </w:r>
    </w:p>
    <w:p xmlns:wp14="http://schemas.microsoft.com/office/word/2010/wordml" w:rsidP="3955D187" w14:paraId="2C532CFE" wp14:textId="42F3BD7D">
      <w:pPr>
        <w:pStyle w:val="ListParagraph"/>
        <w:numPr>
          <w:ilvl w:val="0"/>
          <w:numId w:val="4"/>
        </w:numPr>
        <w:rPr>
          <w:b w:val="0"/>
          <w:bCs w:val="0"/>
          <w:noProof w:val="0"/>
          <w:color w:val="auto"/>
          <w:u w:val="none"/>
          <w:lang w:val="cs-CZ"/>
        </w:rPr>
      </w:pP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 xml:space="preserve">Staphylococcus aureus -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usua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membe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d8b378463a654a74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microbiot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body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requentl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oun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3b3a76fd322346e6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upper respiratory tract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on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43a6304d776f4eeb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skin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 </w:t>
      </w:r>
      <w:hyperlink r:id="Rd58619e7027b4626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facultative anaerobe,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ndopportunistic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pathoge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being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ommo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cause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93f8fe7c22ad4edf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skin infection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cluding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w:anchor="Classification" r:id="R4095dc65baaa472b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abscesse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w:anchor="Respiratory_tract_infections" r:id="R5fbdaf9ae9e743f6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respiratory infection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such as </w:t>
      </w:r>
      <w:hyperlink r:id="R9489f79b3ca74286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sinusiti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and </w:t>
      </w:r>
      <w:hyperlink r:id="R20fddaabb3b040b4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food poisoning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S. aureus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n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leading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pathoge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o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death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ssociat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it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ntimicrobia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esistanc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emergence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7db8c9bd29ef40c3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antibiotic-resistant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trai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such as </w:t>
      </w:r>
      <w:hyperlink r:id="Rbfe6343bc5f54f78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methicillin-resistant S. aureu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(MRSA)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orldwid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problem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</w:t>
      </w:r>
      <w:hyperlink w:anchor="Clinical_practice" r:id="R9d3d27f15cc844be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clinical medicine,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a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cause a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ang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llnesse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rom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minor skin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fectio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such as </w:t>
      </w:r>
      <w:hyperlink r:id="R8c30b2d677a44edd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pimple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92bc53c50d6a438d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impetigo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1c41b57bfea64450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boil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5e17eb127cf94e0b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celluliti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a3a8a69ff11f4a8c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folliculiti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49f24440d7384cf1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carbuncle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892dced194124e41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scalded skin syndrome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and </w:t>
      </w:r>
      <w:hyperlink r:id="R6e2995fa67404290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abscesse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to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life-threatening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disease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such as </w:t>
      </w:r>
      <w:hyperlink r:id="R1602a7b7180e42d0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pneumoni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4c485fe1f3ae41e5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meningiti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8d2ddee235ea491c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osteomyeliti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19616048a3244350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endocarditi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6263d3346d4442b1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toxic shock syndrome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dc12a1f511604692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bacteremi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and </w:t>
      </w:r>
      <w:hyperlink r:id="Rc17e57c9bab14256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sepsi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It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til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n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iv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most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ommo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ause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e3e52c9aac2e4376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hospital-acquired infection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te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cause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64de3c0c18ff4548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wound infection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ollowing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de1d262e7aec4b1e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surgery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mortality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at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40%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has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bee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eport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o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patient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wit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ystemic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andidias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du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to C.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lbica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.</w:t>
      </w:r>
    </w:p>
    <w:p xmlns:wp14="http://schemas.microsoft.com/office/word/2010/wordml" w:rsidP="3955D187" w14:paraId="794D7414" wp14:textId="2DB25ACB">
      <w:pPr>
        <w:pStyle w:val="ListParagraph"/>
        <w:numPr>
          <w:ilvl w:val="0"/>
          <w:numId w:val="4"/>
        </w:numPr>
        <w:rPr>
          <w:b w:val="0"/>
          <w:bCs w:val="0"/>
          <w:noProof w:val="0"/>
          <w:color w:val="auto"/>
          <w:u w:val="none"/>
          <w:lang w:val="cs-CZ"/>
        </w:rPr>
      </w:pP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>Streptococcus specie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-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esponsibl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o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many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ase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e220abfe562c47e8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pink eye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meningit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0ba046f14d7e48b2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bacterial pneumoni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783bfb5c9d114052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endocarditi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949f7abbb8f64e3e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erysipela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and </w:t>
      </w:r>
      <w:hyperlink r:id="Re2d7f53beee2420b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necrotizing fasciiti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(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'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lesh-eating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'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bacteria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fections).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Howeve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many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streptococcal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species are not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pathogenic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orm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part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fa89b146af4a4ba6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commensal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huma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98155d27b6204b13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microbiot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mouth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skin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testin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uppe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espirator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ract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.</w:t>
      </w:r>
    </w:p>
    <w:p xmlns:wp14="http://schemas.microsoft.com/office/word/2010/wordml" w:rsidP="3955D187" w14:paraId="075E9EEA" wp14:textId="2FB13246">
      <w:pPr>
        <w:pStyle w:val="ListParagraph"/>
        <w:numPr>
          <w:ilvl w:val="0"/>
          <w:numId w:val="4"/>
        </w:numPr>
        <w:rPr>
          <w:b w:val="0"/>
          <w:bCs w:val="0"/>
          <w:noProof w:val="0"/>
          <w:color w:val="auto"/>
          <w:u w:val="none"/>
          <w:lang w:val="cs-CZ"/>
        </w:rPr>
      </w:pP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>Serratia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 xml:space="preserve">  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>marcescens</w:t>
      </w:r>
      <w:r w:rsidRPr="3955D187" w:rsidR="3955D187">
        <w:rPr>
          <w:b w:val="1"/>
          <w:bCs w:val="1"/>
          <w:noProof w:val="0"/>
          <w:color w:val="auto"/>
          <w:u w:val="none"/>
          <w:lang w:val="cs-CZ"/>
        </w:rPr>
        <w:t xml:space="preserve"> -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Gram-negative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bacteria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amil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634408f40fae45b9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Yersiniaceae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. It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 </w:t>
      </w:r>
      <w:hyperlink r:id="R63f0e7392c704d44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facultative anaerobe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pportunistic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pathoge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human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ommonl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nvolv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in </w:t>
      </w:r>
      <w:hyperlink r:id="R0b28488e7370425e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hospital-acquired infections,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particularly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w:anchor="Infection" r:id="R26b3f9ee14864d23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catheter-associated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3df7914383b34b06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bacteremia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</w:t>
      </w:r>
      <w:hyperlink r:id="Rd36bff09cd854f36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urinary tract infection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and </w:t>
      </w:r>
      <w:hyperlink r:id="Re29d4214716344a3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wound infection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, and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i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responsibl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for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1.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4%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hospital-acquired infections in the United States. It is commonly found in the </w:t>
      </w:r>
      <w:hyperlink r:id="Rd5dace3a1f594c2c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respiratory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</w:t>
      </w:r>
      <w:hyperlink r:id="R5072d76cd9a246f7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urinary tract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hospitalized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adults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and in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the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hyperlink r:id="R13c6292626764db7">
        <w:r w:rsidRPr="3955D187" w:rsidR="3955D187">
          <w:rPr>
            <w:rStyle w:val="Hyperlink"/>
            <w:b w:val="0"/>
            <w:bCs w:val="0"/>
            <w:noProof w:val="0"/>
            <w:color w:val="auto"/>
            <w:u w:val="none"/>
            <w:lang w:val="cs-CZ"/>
          </w:rPr>
          <w:t>gastrointestinal systems</w:t>
        </w:r>
      </w:hyperlink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of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 xml:space="preserve"> 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children</w:t>
      </w:r>
      <w:r w:rsidRPr="3955D187" w:rsidR="3955D187">
        <w:rPr>
          <w:b w:val="0"/>
          <w:bCs w:val="0"/>
          <w:noProof w:val="0"/>
          <w:color w:val="auto"/>
          <w:u w:val="none"/>
          <w:lang w:val="cs-CZ"/>
        </w:rPr>
        <w:t>.</w:t>
      </w: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4">
    <w:nsid w:val="109ab73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421766f7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db58f09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7e6f5e1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FF2BF5A"/>
    <w:rsid w:val="3955D187"/>
    <w:rsid w:val="7FF2B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2BF5A"/>
  <w15:chartTrackingRefBased/>
  <w15:docId w15:val="{723D0981-D31A-49D0-AAB2-E895184AB9A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hyperlink" Target="https://www.sciencedirect.com/topics/medicine-and-dentistry/burkholderia-multivorans" TargetMode="External" Id="R35910aa5bc6a4c0a" /><Relationship Type="http://schemas.openxmlformats.org/officeDocument/2006/relationships/hyperlink" Target="https://www.sciencedirect.com/topics/medicine-and-dentistry/burkholderia-cepacia" TargetMode="External" Id="R450b2daf6b074e97" /><Relationship Type="http://schemas.openxmlformats.org/officeDocument/2006/relationships/hyperlink" Target="https://www.sciencedirect.com/topics/medicine-and-dentistry/pathogen" TargetMode="External" Id="R97b35f129d024f71" /><Relationship Type="http://schemas.openxmlformats.org/officeDocument/2006/relationships/hyperlink" Target="https://www.sciencedirect.com/topics/medicine-and-dentistry/inpatient" TargetMode="External" Id="R27703ada87614549" /><Relationship Type="http://schemas.openxmlformats.org/officeDocument/2006/relationships/hyperlink" Target="https://www.sciencedirect.com/topics/medicine-and-dentistry/chronic-granulomatous-disease" TargetMode="External" Id="Raab944b5513149ed" /><Relationship Type="http://schemas.openxmlformats.org/officeDocument/2006/relationships/hyperlink" Target="https://www.sciencedirect.com/topics/medicine-and-dentistry/immunosuppressive-treatment" TargetMode="External" Id="Re2f9a304b2814828" /><Relationship Type="http://schemas.openxmlformats.org/officeDocument/2006/relationships/hyperlink" Target="https://www.sciencedirect.com/topics/medicine-and-dentistry/medical-device" TargetMode="External" Id="R817161b80fcf4cb3" /><Relationship Type="http://schemas.openxmlformats.org/officeDocument/2006/relationships/hyperlink" Target="https://www.sciencedirect.com/topics/medicine-and-dentistry/disinfectant-agent" TargetMode="External" Id="R54957f2ee4614a5e" /><Relationship Type="http://schemas.openxmlformats.org/officeDocument/2006/relationships/hyperlink" Target="https://en.wikipedia.org/wiki/Pathogenic_yeast" TargetMode="External" Id="R8910af8f604344cd" /><Relationship Type="http://schemas.openxmlformats.org/officeDocument/2006/relationships/hyperlink" Target="https://en.wikipedia.org/wiki/Gut_flora" TargetMode="External" Id="R8d6a5d0b84c645e5" /><Relationship Type="http://schemas.openxmlformats.org/officeDocument/2006/relationships/hyperlink" Target="https://en.wikipedia.org/wiki/Commensal" TargetMode="External" Id="R0db11a6a79d74f8d" /><Relationship Type="http://schemas.openxmlformats.org/officeDocument/2006/relationships/hyperlink" Target="https://en.wikipedia.org/wiki/Pathogen" TargetMode="External" Id="Rb0ab5ef0367b4623" /><Relationship Type="http://schemas.openxmlformats.org/officeDocument/2006/relationships/hyperlink" Target="https://en.wikipedia.org/wiki/Immunodeficiency" TargetMode="External" Id="Rbebddfa4322b41bc" /><Relationship Type="http://schemas.openxmlformats.org/officeDocument/2006/relationships/hyperlink" Target="https://en.wikipedia.org/wiki/Candida_(fungus)" TargetMode="External" Id="Re8d507a970614a99" /><Relationship Type="http://schemas.openxmlformats.org/officeDocument/2006/relationships/hyperlink" Target="https://en.wikipedia.org/wiki/Candidiasis" TargetMode="External" Id="R515a791a7ab0414a" /><Relationship Type="http://schemas.openxmlformats.org/officeDocument/2006/relationships/hyperlink" Target="https://en.wikipedia.org/wiki/HIV" TargetMode="External" Id="Ra94ae0c0a0b640c2" /><Relationship Type="http://schemas.openxmlformats.org/officeDocument/2006/relationships/hyperlink" Target="https://en.wikipedia.org/wiki/Biofilm" TargetMode="External" Id="R70f906de6ff34e45" /><Relationship Type="http://schemas.openxmlformats.org/officeDocument/2006/relationships/hyperlink" Target="https://en.wikipedia.org/wiki/Tissue_(biology)" TargetMode="External" Id="R2494b8b6a8c14989" /><Relationship Type="http://schemas.openxmlformats.org/officeDocument/2006/relationships/hyperlink" Target="https://en.wikipedia.org/wiki/Gram-negative_bacteria" TargetMode="External" Id="R3212dc6c38334058" /><Relationship Type="http://schemas.openxmlformats.org/officeDocument/2006/relationships/hyperlink" Target="https://en.wikipedia.org/wiki/Gram-negative" TargetMode="External" Id="Rd036bcb40730441e" /><Relationship Type="http://schemas.openxmlformats.org/officeDocument/2006/relationships/hyperlink" Target="https://en.wikipedia.org/wiki/Facultative_anaerobic_organism" TargetMode="External" Id="Rba48ab32e4ea4c01" /><Relationship Type="http://schemas.openxmlformats.org/officeDocument/2006/relationships/hyperlink" Target="https://en.wikipedia.org/wiki/Bacillus_(shape)" TargetMode="External" Id="R783a4899f8354172" /><Relationship Type="http://schemas.openxmlformats.org/officeDocument/2006/relationships/hyperlink" Target="https://en.wikipedia.org/wiki/Bacteria" TargetMode="External" Id="R3a779cbedd1e4225" /><Relationship Type="http://schemas.openxmlformats.org/officeDocument/2006/relationships/hyperlink" Target="https://en.wikipedia.org/wiki/Enterobacteriaceae" TargetMode="External" Id="R0747f9b12e844a46" /><Relationship Type="http://schemas.openxmlformats.org/officeDocument/2006/relationships/hyperlink" Target="https://en.wikipedia.org/wiki/Pathogen" TargetMode="External" Id="Re03b3143d1784402" /><Relationship Type="http://schemas.openxmlformats.org/officeDocument/2006/relationships/hyperlink" Target="https://en.wikipedia.org/wiki/Opportunistic_infection" TargetMode="External" Id="R137c60dae07b4236" /><Relationship Type="http://schemas.openxmlformats.org/officeDocument/2006/relationships/hyperlink" Target="https://en.wikipedia.org/wiki/Immunocompromised" TargetMode="External" Id="R71c3be4fed164b16" /><Relationship Type="http://schemas.openxmlformats.org/officeDocument/2006/relationships/hyperlink" Target="https://en.wikipedia.org/wiki/Mechanical_ventilation" TargetMode="External" Id="Rf593fd2967a141dc" /><Relationship Type="http://schemas.openxmlformats.org/officeDocument/2006/relationships/hyperlink" Target="https://en.wikipedia.org/wiki/Urinary_tract" TargetMode="External" Id="R10ad6d21fe464fd1" /><Relationship Type="http://schemas.openxmlformats.org/officeDocument/2006/relationships/hyperlink" Target="https://en.wikipedia.org/wiki/Respiratory_tract" TargetMode="External" Id="R012b84a29ff04ea4" /><Relationship Type="http://schemas.openxmlformats.org/officeDocument/2006/relationships/hyperlink" Target="https://en.wikipedia.org/wiki/Infection" TargetMode="External" Id="R4a5b9b50bda848a6" /><Relationship Type="http://schemas.openxmlformats.org/officeDocument/2006/relationships/hyperlink" Target="https://en.wikipedia.org/wiki/Facultative_anaerobe" TargetMode="External" Id="R5da4e63a4e7b403c" /><Relationship Type="http://schemas.openxmlformats.org/officeDocument/2006/relationships/hyperlink" Target="https://en.wikipedia.org/wiki/Gut_microbiota" TargetMode="External" Id="Rdc72ff1b2c214afb" /><Relationship Type="http://schemas.openxmlformats.org/officeDocument/2006/relationships/hyperlink" Target="https://en.wikipedia.org/wiki/Fecal%E2%80%93oral_route" TargetMode="External" Id="R78315bc54a6c4fcf" /><Relationship Type="http://schemas.openxmlformats.org/officeDocument/2006/relationships/hyperlink" Target="https://en.wikipedia.org/wiki/Pneumonia" TargetMode="External" Id="Re6b6945dbdad45a2" /><Relationship Type="http://schemas.openxmlformats.org/officeDocument/2006/relationships/hyperlink" Target="https://en.wikipedia.org/wiki/Bronchopneumonia" TargetMode="External" Id="R97d9b7c3437f489f" /><Relationship Type="http://schemas.openxmlformats.org/officeDocument/2006/relationships/hyperlink" Target="https://en.wikipedia.org/wiki/Bronchitis" TargetMode="External" Id="R824925b525cc459e" /><Relationship Type="http://schemas.openxmlformats.org/officeDocument/2006/relationships/hyperlink" Target="https://en.wikipedia.org/wiki/Abscess" TargetMode="External" Id="R4e01e9f30008462f" /><Relationship Type="http://schemas.openxmlformats.org/officeDocument/2006/relationships/hyperlink" Target="https://en.wikipedia.org/wiki/Empyema" TargetMode="External" Id="Refcdbfc9c61d4426" /><Relationship Type="http://schemas.openxmlformats.org/officeDocument/2006/relationships/hyperlink" Target="https://en.wikipedia.org/wiki/Adhesion_(medicine)" TargetMode="External" Id="R053f2d5e2d304adc" /><Relationship Type="http://schemas.openxmlformats.org/officeDocument/2006/relationships/hyperlink" Target="https://en.wikipedia.org/wiki/Antimicrobial" TargetMode="External" Id="R14df240ac2674e3f" /><Relationship Type="http://schemas.openxmlformats.org/officeDocument/2006/relationships/hyperlink" Target="https://en.wikipedia.org/wiki/Opportunistic_infection" TargetMode="External" Id="R52b5fcf9e1724334" /><Relationship Type="http://schemas.openxmlformats.org/officeDocument/2006/relationships/hyperlink" Target="https://en.wikipedia.org/wiki/Lower_respiratory_tract" TargetMode="External" Id="R89af8d02768243b7" /><Relationship Type="http://schemas.openxmlformats.org/officeDocument/2006/relationships/hyperlink" Target="https://en.wikipedia.org/wiki/Pneumonia" TargetMode="External" Id="Rdf1be914f0d94ff1" /><Relationship Type="http://schemas.openxmlformats.org/officeDocument/2006/relationships/hyperlink" Target="https://en.wikipedia.org/wiki/COPD" TargetMode="External" Id="R7405a5af0b204442" /><Relationship Type="http://schemas.openxmlformats.org/officeDocument/2006/relationships/hyperlink" Target="https://en.wikipedia.org/wiki/Bronchitis" TargetMode="External" Id="Rb04b5d4592b34889" /><Relationship Type="http://schemas.openxmlformats.org/officeDocument/2006/relationships/hyperlink" Target="https://en.wikipedia.org/wiki/Gram-negative" TargetMode="External" Id="Rc471510d04874e2e" /><Relationship Type="http://schemas.openxmlformats.org/officeDocument/2006/relationships/hyperlink" Target="https://en.wikipedia.org/wiki/Bacterium" TargetMode="External" Id="R3d5d65f883fb4fe8" /><Relationship Type="http://schemas.openxmlformats.org/officeDocument/2006/relationships/hyperlink" Target="https://en.wikipedia.org/wiki/Commensalism" TargetMode="External" Id="Rd6f9de4fb3a04376" /><Relationship Type="http://schemas.openxmlformats.org/officeDocument/2006/relationships/hyperlink" Target="https://en.wikipedia.org/wiki/Postoperative" TargetMode="External" Id="R02fb827fb288417b" /><Relationship Type="http://schemas.openxmlformats.org/officeDocument/2006/relationships/hyperlink" Target="https://en.wikipedia.org/wiki/Nosocomial_infection" TargetMode="External" Id="R6c3d09071d664615" /><Relationship Type="http://schemas.openxmlformats.org/officeDocument/2006/relationships/hyperlink" Target="https://en.wikipedia.org/wiki/Urinary_tract_infections" TargetMode="External" Id="Rd2f5206003784484" /><Relationship Type="http://schemas.openxmlformats.org/officeDocument/2006/relationships/hyperlink" Target="https://en.wikipedia.org/wiki/Multiple_drug_resistance" TargetMode="External" Id="Ra1ded7236b7042ce" /><Relationship Type="http://schemas.openxmlformats.org/officeDocument/2006/relationships/hyperlink" Target="https://en.wikipedia.org/wiki/Intrinsic_and_extrinsic_properties" TargetMode="External" Id="R7678af623da3410e" /><Relationship Type="http://schemas.openxmlformats.org/officeDocument/2006/relationships/hyperlink" Target="https://en.wikipedia.org/wiki/Antibiotic_resistance" TargetMode="External" Id="R2c5d399dc53845b9" /><Relationship Type="http://schemas.openxmlformats.org/officeDocument/2006/relationships/hyperlink" Target="https://en.wikipedia.org/wiki/Hospital-acquired_infections" TargetMode="External" Id="Rf7e6939d92e94edb" /><Relationship Type="http://schemas.openxmlformats.org/officeDocument/2006/relationships/hyperlink" Target="https://en.wikipedia.org/wiki/Ventilator-associated_pneumonia" TargetMode="External" Id="R20bce18d256a471e" /><Relationship Type="http://schemas.openxmlformats.org/officeDocument/2006/relationships/hyperlink" Target="https://en.wikipedia.org/wiki/Sepsis" TargetMode="External" Id="R0e5c1f12edf24041" /><Relationship Type="http://schemas.openxmlformats.org/officeDocument/2006/relationships/hyperlink" Target="https://en.wikipedia.org/wiki/Syndromes" TargetMode="External" Id="Ra1485f7d49f64315" /><Relationship Type="http://schemas.openxmlformats.org/officeDocument/2006/relationships/hyperlink" Target="https://en.wikipedia.org/wiki/Microbiota" TargetMode="External" Id="Rd8b378463a654a74" /><Relationship Type="http://schemas.openxmlformats.org/officeDocument/2006/relationships/hyperlink" Target="https://en.wikipedia.org/wiki/Respiratory_tract" TargetMode="External" Id="R3b3a76fd322346e6" /><Relationship Type="http://schemas.openxmlformats.org/officeDocument/2006/relationships/hyperlink" Target="https://en.wikipedia.org/wiki/Human_skin" TargetMode="External" Id="R43a6304d776f4eeb" /><Relationship Type="http://schemas.openxmlformats.org/officeDocument/2006/relationships/hyperlink" Target="https://en.wikipedia.org/wiki/Facultative_anaerobic_organism" TargetMode="External" Id="Rd58619e7027b4626" /><Relationship Type="http://schemas.openxmlformats.org/officeDocument/2006/relationships/hyperlink" Target="https://en.wikipedia.org/wiki/Skin_infection" TargetMode="External" Id="R93f8fe7c22ad4edf" /><Relationship Type="http://schemas.openxmlformats.org/officeDocument/2006/relationships/hyperlink" Target="https://en.wikipedia.org/wiki/Abscess" TargetMode="External" Id="R4095dc65baaa472b" /><Relationship Type="http://schemas.openxmlformats.org/officeDocument/2006/relationships/hyperlink" Target="https://en.wikipedia.org/wiki/Respiratory_disease" TargetMode="External" Id="R5fbdaf9ae9e743f6" /><Relationship Type="http://schemas.openxmlformats.org/officeDocument/2006/relationships/hyperlink" Target="https://en.wikipedia.org/wiki/Sinusitis" TargetMode="External" Id="R9489f79b3ca74286" /><Relationship Type="http://schemas.openxmlformats.org/officeDocument/2006/relationships/hyperlink" Target="https://en.wikipedia.org/wiki/Food_poisoning" TargetMode="External" Id="R20fddaabb3b040b4" /><Relationship Type="http://schemas.openxmlformats.org/officeDocument/2006/relationships/hyperlink" Target="https://en.wikipedia.org/wiki/Antibiotic-resistant" TargetMode="External" Id="R7db8c9bd29ef40c3" /><Relationship Type="http://schemas.openxmlformats.org/officeDocument/2006/relationships/hyperlink" Target="https://en.wikipedia.org/wiki/Methicillin-resistant_Staphylococcus_aureus" TargetMode="External" Id="Rbfe6343bc5f54f78" /><Relationship Type="http://schemas.openxmlformats.org/officeDocument/2006/relationships/hyperlink" Target="https://en.wikipedia.org/wiki/Medicine" TargetMode="External" Id="R9d3d27f15cc844be" /><Relationship Type="http://schemas.openxmlformats.org/officeDocument/2006/relationships/hyperlink" Target="https://en.wikipedia.org/wiki/Pimple" TargetMode="External" Id="R8c30b2d677a44edd" /><Relationship Type="http://schemas.openxmlformats.org/officeDocument/2006/relationships/hyperlink" Target="https://en.wikipedia.org/wiki/Impetigo" TargetMode="External" Id="R92bc53c50d6a438d" /><Relationship Type="http://schemas.openxmlformats.org/officeDocument/2006/relationships/hyperlink" Target="https://en.wikipedia.org/wiki/Boil" TargetMode="External" Id="R1c41b57bfea64450" /><Relationship Type="http://schemas.openxmlformats.org/officeDocument/2006/relationships/hyperlink" Target="https://en.wikipedia.org/wiki/Cellulitis" TargetMode="External" Id="R5e17eb127cf94e0b" /><Relationship Type="http://schemas.openxmlformats.org/officeDocument/2006/relationships/hyperlink" Target="https://en.wikipedia.org/wiki/Folliculitis" TargetMode="External" Id="Ra3a8a69ff11f4a8c" /><Relationship Type="http://schemas.openxmlformats.org/officeDocument/2006/relationships/hyperlink" Target="https://en.wikipedia.org/wiki/Carbuncle" TargetMode="External" Id="R49f24440d7384cf1" /><Relationship Type="http://schemas.openxmlformats.org/officeDocument/2006/relationships/hyperlink" Target="https://en.wikipedia.org/wiki/Scalded_skin_syndrome" TargetMode="External" Id="R892dced194124e41" /><Relationship Type="http://schemas.openxmlformats.org/officeDocument/2006/relationships/hyperlink" Target="https://en.wikipedia.org/wiki/Abscess" TargetMode="External" Id="R6e2995fa67404290" /><Relationship Type="http://schemas.openxmlformats.org/officeDocument/2006/relationships/hyperlink" Target="https://en.wikipedia.org/wiki/Pneumonia" TargetMode="External" Id="R1602a7b7180e42d0" /><Relationship Type="http://schemas.openxmlformats.org/officeDocument/2006/relationships/hyperlink" Target="https://en.wikipedia.org/wiki/Meningitis" TargetMode="External" Id="R4c485fe1f3ae41e5" /><Relationship Type="http://schemas.openxmlformats.org/officeDocument/2006/relationships/hyperlink" Target="https://en.wikipedia.org/wiki/Osteomyelitis" TargetMode="External" Id="R8d2ddee235ea491c" /><Relationship Type="http://schemas.openxmlformats.org/officeDocument/2006/relationships/hyperlink" Target="https://en.wikipedia.org/wiki/Endocarditis" TargetMode="External" Id="R19616048a3244350" /><Relationship Type="http://schemas.openxmlformats.org/officeDocument/2006/relationships/hyperlink" Target="https://en.wikipedia.org/wiki/Toxic_shock_syndrome" TargetMode="External" Id="R6263d3346d4442b1" /><Relationship Type="http://schemas.openxmlformats.org/officeDocument/2006/relationships/hyperlink" Target="https://en.wikipedia.org/wiki/Bacteremia" TargetMode="External" Id="Rdc12a1f511604692" /><Relationship Type="http://schemas.openxmlformats.org/officeDocument/2006/relationships/hyperlink" Target="https://en.wikipedia.org/wiki/Sepsis" TargetMode="External" Id="Rc17e57c9bab14256" /><Relationship Type="http://schemas.openxmlformats.org/officeDocument/2006/relationships/hyperlink" Target="https://en.wikipedia.org/wiki/Hospital-acquired_infection" TargetMode="External" Id="Re3e52c9aac2e4376" /><Relationship Type="http://schemas.openxmlformats.org/officeDocument/2006/relationships/hyperlink" Target="https://en.wikipedia.org/wiki/Complication_(medicine)" TargetMode="External" Id="R64de3c0c18ff4548" /><Relationship Type="http://schemas.openxmlformats.org/officeDocument/2006/relationships/hyperlink" Target="https://en.wikipedia.org/wiki/Surgery" TargetMode="External" Id="Rde1d262e7aec4b1e" /><Relationship Type="http://schemas.openxmlformats.org/officeDocument/2006/relationships/hyperlink" Target="https://en.wikipedia.org/wiki/Conjunctivitis" TargetMode="External" Id="Re220abfe562c47e8" /><Relationship Type="http://schemas.openxmlformats.org/officeDocument/2006/relationships/hyperlink" Target="https://en.wikipedia.org/wiki/Bacterial_pneumonia" TargetMode="External" Id="R0ba046f14d7e48b2" /><Relationship Type="http://schemas.openxmlformats.org/officeDocument/2006/relationships/hyperlink" Target="https://en.wikipedia.org/wiki/Endocarditis" TargetMode="External" Id="R783bfb5c9d114052" /><Relationship Type="http://schemas.openxmlformats.org/officeDocument/2006/relationships/hyperlink" Target="https://en.wikipedia.org/wiki/Erysipelas" TargetMode="External" Id="R949f7abbb8f64e3e" /><Relationship Type="http://schemas.openxmlformats.org/officeDocument/2006/relationships/hyperlink" Target="https://en.wikipedia.org/wiki/Necrotizing_fasciitis" TargetMode="External" Id="Re2d7f53beee2420b" /><Relationship Type="http://schemas.openxmlformats.org/officeDocument/2006/relationships/hyperlink" Target="https://en.wikipedia.org/wiki/Commensalism" TargetMode="External" Id="Rfa89b146af4a4ba6" /><Relationship Type="http://schemas.openxmlformats.org/officeDocument/2006/relationships/hyperlink" Target="https://en.wikipedia.org/wiki/Microbiota_(microbiology)" TargetMode="External" Id="R98155d27b6204b13" /><Relationship Type="http://schemas.openxmlformats.org/officeDocument/2006/relationships/hyperlink" Target="https://en.wikipedia.org/wiki/Yersiniaceae" TargetMode="External" Id="R634408f40fae45b9" /><Relationship Type="http://schemas.openxmlformats.org/officeDocument/2006/relationships/hyperlink" Target="https://en.wikipedia.org/wiki/Facultative_anaerobe" TargetMode="External" Id="R63f0e7392c704d44" /><Relationship Type="http://schemas.openxmlformats.org/officeDocument/2006/relationships/hyperlink" Target="https://en.wikipedia.org/wiki/Hospital-acquired_infection" TargetMode="External" Id="R0b28488e7370425e" /><Relationship Type="http://schemas.openxmlformats.org/officeDocument/2006/relationships/hyperlink" Target="https://en.wikipedia.org/wiki/Central_venous_catheter" TargetMode="External" Id="R26b3f9ee14864d23" /><Relationship Type="http://schemas.openxmlformats.org/officeDocument/2006/relationships/hyperlink" Target="https://en.wikipedia.org/wiki/Bacteremia" TargetMode="External" Id="R3df7914383b34b06" /><Relationship Type="http://schemas.openxmlformats.org/officeDocument/2006/relationships/hyperlink" Target="https://en.wikipedia.org/wiki/Urinary_tract_infection" TargetMode="External" Id="Rd36bff09cd854f36" /><Relationship Type="http://schemas.openxmlformats.org/officeDocument/2006/relationships/hyperlink" Target="https://en.wikipedia.org/wiki/Wound_infection" TargetMode="External" Id="Re29d4214716344a3" /><Relationship Type="http://schemas.openxmlformats.org/officeDocument/2006/relationships/hyperlink" Target="https://en.wikipedia.org/wiki/Respiratory_tract" TargetMode="External" Id="Rd5dace3a1f594c2c" /><Relationship Type="http://schemas.openxmlformats.org/officeDocument/2006/relationships/hyperlink" Target="https://en.wikipedia.org/wiki/Urinary_tract" TargetMode="External" Id="R5072d76cd9a246f7" /><Relationship Type="http://schemas.openxmlformats.org/officeDocument/2006/relationships/hyperlink" Target="https://en.wikipedia.org/wiki/Gastrointestinal_system" TargetMode="External" Id="R13c6292626764db7" /><Relationship Type="http://schemas.openxmlformats.org/officeDocument/2006/relationships/numbering" Target="/word/numbering.xml" Id="R403e3cfb1a11496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&#65279;<?xml version="1.0" encoding="utf-8"?><Relationships xmlns="http://schemas.openxmlformats.org/package/2006/relationships"><Relationship Type="http://schemas.microsoft.com/office/2011/relationships/webextension" Target="/word/webextensions/webextension.xml" Id="R5fee2c26e14b4ab7" 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5fee2c26e14b4ab7"/>
  </wetp:taskpane>
</wetp:taskpanes>
</file>

<file path=word/webextensions/webextension.xml><?xml version="1.0" encoding="utf-8"?>
<we:webextension xmlns:we="http://schemas.microsoft.com/office/webextensions/webextension/2010/11" id="c2016222-f7e5-40e1-8f34-4c03d69f08bd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2-18T07:39:01.7390985Z</dcterms:created>
  <dcterms:modified xsi:type="dcterms:W3CDTF">2023-12-18T08:00:43.4736523Z</dcterms:modified>
  <dc:creator>Tomáš Řezáč</dc:creator>
  <lastModifiedBy>Tomáš Řezáč</lastModifiedBy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xmlns="http://schemas.openxmlformats.org/officeDocument/2006/custom-properties" fmtid="{D5CDD505-2E9C-101B-9397-08002B2CF9AE}" pid="2" name="grammarly_documentId">
    <vt:lpwstr xmlns:vt="http://schemas.openxmlformats.org/officeDocument/2006/docPropsVTypes">documentId_567</vt:lpwstr>
  </property>
  <property xmlns="http://schemas.openxmlformats.org/officeDocument/2006/custom-properties" fmtid="{D5CDD505-2E9C-101B-9397-08002B2CF9AE}" pid="3" name="grammarly_documentContext">
    <vt:lpwstr xmlns:vt="http://schemas.openxmlformats.org/officeDocument/2006/docPropsVTypes">{"goals":[],"domain":"general","emotions":[],"dialect":"american"}</vt:lpwstr>
  </property>
</Properties>
</file>